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9A8A" w14:textId="65C17387" w:rsidR="007423C7" w:rsidRPr="00F12B14" w:rsidRDefault="00C6279B" w:rsidP="007423C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6279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.</w:t>
      </w:r>
      <w:r w:rsidRPr="00F12B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able</w:t>
      </w:r>
      <w:r w:rsidR="007423C7" w:rsidRPr="00F12B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F12B14" w:rsidRPr="00F12B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7423C7" w:rsidRPr="00F12B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7423C7" w:rsidRPr="00F12B1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istribution of prenatal life positive and negative affect by demographics and maternal and infant characteristics</w:t>
      </w:r>
    </w:p>
    <w:tbl>
      <w:tblPr>
        <w:tblpPr w:leftFromText="180" w:rightFromText="180" w:vertAnchor="text" w:horzAnchor="margin" w:tblpXSpec="center" w:tblpY="335"/>
        <w:tblW w:w="9607" w:type="dxa"/>
        <w:tblLook w:val="04A0" w:firstRow="1" w:lastRow="0" w:firstColumn="1" w:lastColumn="0" w:noHBand="0" w:noVBand="1"/>
      </w:tblPr>
      <w:tblGrid>
        <w:gridCol w:w="2532"/>
        <w:gridCol w:w="1211"/>
        <w:gridCol w:w="1124"/>
        <w:gridCol w:w="1056"/>
        <w:gridCol w:w="1467"/>
        <w:gridCol w:w="1124"/>
        <w:gridCol w:w="1093"/>
      </w:tblGrid>
      <w:tr w:rsidR="00F12B14" w:rsidRPr="00F12B14" w14:paraId="7960E8D3" w14:textId="77777777" w:rsidTr="007423C7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923F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2B1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Positive affec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66E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795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0A9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egative affect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225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66B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62F7470D" w14:textId="77777777" w:rsidTr="007423C7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DF24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31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wer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0F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High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D7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P_valu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66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33B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High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F4A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P_value</w:t>
            </w:r>
          </w:p>
        </w:tc>
      </w:tr>
      <w:tr w:rsidR="00F12B14" w:rsidRPr="00F12B14" w14:paraId="1FBF80AB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B083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9A8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04E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212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40D2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C8B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FB9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3BD57331" w14:textId="77777777" w:rsidTr="007423C7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D04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ternal ag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1D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CB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793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FA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B9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ED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7BB6DDE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ED68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&lt;35                       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E0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3(33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86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82(66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173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0D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93(70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91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2(29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C6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0937B964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D7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≥35                       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97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9(33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77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6(66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BDF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7B6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0(8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DE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5(2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96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02*</w:t>
            </w:r>
          </w:p>
        </w:tc>
      </w:tr>
      <w:tr w:rsidR="00F12B14" w:rsidRPr="00F12B14" w14:paraId="0BD92322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E40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ducation leve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25B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1A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31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CB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EC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6E6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2400283E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30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High school or below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6F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(25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5A5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8(75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EFF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BD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9(79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97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(20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B9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354D10B6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8B1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undergraduate and abov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64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7(34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77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81(65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388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4B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13(73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5D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5(2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AA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F12B14" w:rsidRPr="00F12B14" w14:paraId="25C41A7C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2F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ployment stat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62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04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DE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D00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C7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BC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0F7B8A6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C90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CD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27(32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57A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59(67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58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8C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92(75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D8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4(24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6D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59F37FA9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C7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01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5(37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FA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1(62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41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514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1(62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87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5(37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19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02*</w:t>
            </w:r>
          </w:p>
        </w:tc>
      </w:tr>
      <w:tr w:rsidR="00F12B14" w:rsidRPr="00F12B14" w14:paraId="1FE90286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5194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nthly family inco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A0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06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85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0D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0E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EF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007F4677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8288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Less than NT$ 6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57B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5(48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76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8(52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E3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29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6(63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FF0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7(37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32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04F56EC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F0CA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T$ 60,000-NT$ 10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736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73(33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4C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5(66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C8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008*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38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56(71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53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2(28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E92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007**</w:t>
            </w:r>
          </w:p>
        </w:tc>
      </w:tr>
      <w:tr w:rsidR="00F12B14" w:rsidRPr="00F12B14" w14:paraId="79E2072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067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More than NT$ 10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EE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4(27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D54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8(72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33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86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32(81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0F5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0(18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A5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779382AB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80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mok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99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4A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D2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B0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2D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EC5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192C85B1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BBF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AC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(36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EC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7(63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D7A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67E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(54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AA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(4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35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</w:tr>
      <w:tr w:rsidR="00F12B14" w:rsidRPr="00F12B14" w14:paraId="059DA707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9CE8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7A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7(34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3A8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84(65.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37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29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18(73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EB0F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3(26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872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541282E1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733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ink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C6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05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8F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606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3D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CB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78521384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D1DF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6E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(35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68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(64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98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12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(64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6A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(35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A1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30E133B7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3DF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A3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6(33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57C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89(66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0E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31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22(74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A1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3(26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52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</w:tr>
      <w:tr w:rsidR="00F12B14" w:rsidRPr="00F12B14" w14:paraId="7262DE77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FB8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ther main care giv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88C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4B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87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EF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A1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AB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51EF0CC5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8014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F1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36(33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33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67(66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367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A3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00(74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C9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03(25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3FD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40CA7564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075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B4C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7(34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D9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2(65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D5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24D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3(67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AB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6(32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48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F12B14" w:rsidRPr="00F12B14" w14:paraId="440164CA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AF4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07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66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4B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1E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C2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EA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48FE7BF5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E17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High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3C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8(63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11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6(36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4BB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623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3(40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F3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1(59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9E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66B659A6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4071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749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9(17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C7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36(82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10F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C73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60(91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59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5(8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98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</w:tr>
      <w:tr w:rsidR="00F12B14" w:rsidRPr="00F12B14" w14:paraId="33407A04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4F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nxiet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02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A3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C92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43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72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9F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4F2695C5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D0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High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6E8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4(68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F2F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9(31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4F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9AC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9(39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C7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74(60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4A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2061C2A6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744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FD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3(19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4E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53(80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89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2B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74(86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F8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2(13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655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</w:tr>
      <w:tr w:rsidR="00F12B14" w:rsidRPr="00F12B14" w14:paraId="6ABE0D4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153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rit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A1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49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08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76E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01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63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04037E0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C259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Primipar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15C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8(32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21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03(67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A4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22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18(72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E7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3(27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DC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6CD6141C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017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Multipar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89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5(36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BF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8(64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26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BBD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16(75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9A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7(24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13B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</w:tr>
      <w:tr w:rsidR="00F12B14" w:rsidRPr="00F12B14" w14:paraId="2560317C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9D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ther perceived health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52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3EA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00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A30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93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702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0C109060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324B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Very Goo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74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(5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4D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6(94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C9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68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4(89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EC6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(10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3A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2FFE62E2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782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49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38(36.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9A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42(63.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59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81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16(83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1C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4(1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B1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&lt;.001***</w:t>
            </w:r>
          </w:p>
        </w:tc>
      </w:tr>
      <w:tr w:rsidR="00F12B14" w:rsidRPr="00F12B14" w14:paraId="66C84451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46A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B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67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7(77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3F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(22.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EEA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D0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2(63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DE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3(36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8FA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607BC48B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CB0B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tus health problem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39A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7C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A0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2A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1D3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8E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137AAEAD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2F0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F8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9(36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58E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26(64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6BD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DE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2(74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40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0(26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6F9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499EC16F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ECE0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D851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6(32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E6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75(67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39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9E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92(73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EB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9(26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A1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</w:tr>
      <w:tr w:rsidR="00F12B14" w:rsidRPr="00F12B14" w14:paraId="3100A646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EEE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fant's se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AA6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90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767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8A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E93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6E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265C53ED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ECB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Bo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9DA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70(31.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C9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54(68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872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483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74(77.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FD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50(22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D2D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3905E8F7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700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Gir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2DA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79(35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0E93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41(64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EC00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A9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54(7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6F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66(30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16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  <w:tr w:rsidR="00F12B14" w:rsidRPr="00F12B14" w14:paraId="20DE95C3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2D70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anned pregnanc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50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CB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EA4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665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3B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D75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2B14" w:rsidRPr="00F12B14" w14:paraId="194C4760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0ED1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1448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49(36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A3C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7(64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69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65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99(72.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731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37(27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5756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12B14" w:rsidRPr="00F12B14" w14:paraId="02716492" w14:textId="77777777" w:rsidTr="007423C7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EC25" w14:textId="77777777" w:rsidR="007423C7" w:rsidRPr="00F12B14" w:rsidRDefault="007423C7" w:rsidP="009F7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7ECB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101(32.2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0F8F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13(67.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A44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4FD9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233(74.2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406E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81(25.8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7488" w14:textId="77777777" w:rsidR="007423C7" w:rsidRPr="00F12B14" w:rsidRDefault="007423C7" w:rsidP="009F7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12B1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</w:tr>
    </w:tbl>
    <w:p w14:paraId="038929BA" w14:textId="77777777" w:rsidR="00F12B14" w:rsidRPr="00F12B14" w:rsidRDefault="007423C7" w:rsidP="00F12B1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bookmarkStart w:id="0" w:name="_Hlk115337264"/>
      <w:r w:rsidRPr="00F12B14">
        <w:rPr>
          <w:rFonts w:ascii="Times New Roman" w:eastAsia="Times New Roman" w:hAnsi="Times New Roman" w:cs="Times New Roman"/>
          <w:color w:val="000000" w:themeColor="text1"/>
        </w:rPr>
        <w:t>*p &lt; 0.05, **p &lt; 0.01, ***p &lt; 0.00</w:t>
      </w:r>
      <w:r w:rsidR="00F12B14" w:rsidRPr="00F12B14">
        <w:rPr>
          <w:rFonts w:ascii="Times New Roman" w:eastAsia="Times New Roman" w:hAnsi="Times New Roman" w:cs="Times New Roman"/>
          <w:color w:val="000000" w:themeColor="text1"/>
        </w:rPr>
        <w:t>1</w:t>
      </w:r>
    </w:p>
    <w:p w14:paraId="4339E650" w14:textId="3EBA1374" w:rsidR="007423C7" w:rsidRPr="00F12B14" w:rsidRDefault="007423C7" w:rsidP="00F12B1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12B14">
        <w:rPr>
          <w:rFonts w:ascii="Times New Roman" w:eastAsia="Times New Roman" w:hAnsi="Times New Roman" w:cs="Times New Roman"/>
          <w:color w:val="000000" w:themeColor="text1"/>
        </w:rPr>
        <w:t xml:space="preserve">   The total count for each variable may vary because of missing values.</w:t>
      </w:r>
    </w:p>
    <w:p w14:paraId="438D6B7B" w14:textId="77777777" w:rsidR="007423C7" w:rsidRDefault="007423C7" w:rsidP="00B80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bookmarkEnd w:id="0"/>
    <w:p w14:paraId="5E928FBE" w14:textId="77777777" w:rsidR="007423C7" w:rsidRDefault="007423C7" w:rsidP="00B80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0222A47" w14:textId="77777777" w:rsidR="007423C7" w:rsidRDefault="007423C7" w:rsidP="00B80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4F18AFE" w14:textId="77777777" w:rsidR="007423C7" w:rsidRDefault="007423C7" w:rsidP="00B80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EDA7685" w14:textId="77777777" w:rsidR="007423C7" w:rsidRDefault="007423C7" w:rsidP="00B801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5CBE51F" w14:textId="77777777" w:rsidR="00E44A90" w:rsidRDefault="00E44A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6989A850" w14:textId="22D23B88" w:rsidR="00B80108" w:rsidRPr="00980A7F" w:rsidRDefault="00C6279B" w:rsidP="00B8010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.</w:t>
      </w:r>
      <w:r w:rsidRPr="00B801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</w:t>
      </w:r>
      <w:r w:rsidR="0063708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423C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="00B80108" w:rsidRPr="00B801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B80108" w:rsidRPr="00B8010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B80108" w:rsidRPr="00980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stribution of prenatal </w:t>
      </w:r>
      <w:r w:rsidR="005F32C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epression </w:t>
      </w:r>
      <w:r w:rsidR="00B80108" w:rsidRPr="00980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</w:t>
      </w:r>
      <w:r w:rsidR="005F32CD">
        <w:rPr>
          <w:rFonts w:ascii="Times New Roman" w:hAnsi="Times New Roman" w:cs="Times New Roman"/>
          <w:i w:val="0"/>
          <w:color w:val="auto"/>
          <w:sz w:val="24"/>
          <w:szCs w:val="24"/>
        </w:rPr>
        <w:t>anxiety</w:t>
      </w:r>
      <w:r w:rsidR="00B8010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ffect</w:t>
      </w:r>
      <w:r w:rsidR="00B80108" w:rsidRPr="00980A7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by demographics and maternal and infant characteristics</w:t>
      </w:r>
    </w:p>
    <w:p w14:paraId="08836C17" w14:textId="610AEC16" w:rsidR="00B80108" w:rsidRDefault="00B80108" w:rsidP="00B80108">
      <w:pPr>
        <w:pStyle w:val="Caption"/>
        <w:keepNext/>
      </w:pPr>
    </w:p>
    <w:tbl>
      <w:tblPr>
        <w:tblpPr w:leftFromText="180" w:rightFromText="180" w:vertAnchor="text" w:horzAnchor="margin" w:tblpXSpec="center" w:tblpY="335"/>
        <w:tblW w:w="9717" w:type="dxa"/>
        <w:tblLook w:val="04A0" w:firstRow="1" w:lastRow="0" w:firstColumn="1" w:lastColumn="0" w:noHBand="0" w:noVBand="1"/>
      </w:tblPr>
      <w:tblGrid>
        <w:gridCol w:w="2532"/>
        <w:gridCol w:w="1211"/>
        <w:gridCol w:w="1124"/>
        <w:gridCol w:w="1166"/>
        <w:gridCol w:w="1467"/>
        <w:gridCol w:w="1124"/>
        <w:gridCol w:w="1093"/>
      </w:tblGrid>
      <w:tr w:rsidR="009049C8" w:rsidRPr="009D2E0E" w14:paraId="0EBD8F85" w14:textId="77777777" w:rsidTr="009049C8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92AB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9F3E" w14:textId="6470115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DE38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FC3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673C" w14:textId="60E5FC1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2FA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F99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0935D7A6" w14:textId="77777777" w:rsidTr="009049C8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D7D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3A94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131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C3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P_valu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A1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91F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223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P_value</w:t>
            </w:r>
          </w:p>
        </w:tc>
      </w:tr>
      <w:tr w:rsidR="009049C8" w:rsidRPr="009D2E0E" w14:paraId="3E0E2D29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EA363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90A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068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4B8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F4AF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8FA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D3D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0C04B57D" w14:textId="77777777" w:rsidTr="009049C8">
        <w:trPr>
          <w:trHeight w:val="288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500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ag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D2D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F9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7E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3B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E3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19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69FCB753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3FC6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 xml:space="preserve">&lt;35                       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DEC" w14:textId="7A4C604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E06" w14:textId="37CEDF2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164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653" w14:textId="0FF8D1A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629" w14:textId="5D48B4D1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BB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620B6B8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D34E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 xml:space="preserve">≥35                       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F6C" w14:textId="2903391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B4B" w14:textId="665E5F7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38C" w14:textId="6F7F8BE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749" w14:textId="7FDC911F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28D" w14:textId="2BD8F27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BC8F" w14:textId="2CA1746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B3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9049C8" w:rsidRPr="009D2E0E" w14:paraId="625B4F39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380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ducation leve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1A9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7776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64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408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E74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87F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2D675E2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BA9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High school or below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C519" w14:textId="2DC2C2C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312" w14:textId="7C6E061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BD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8A85" w14:textId="5B4C01A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F5D" w14:textId="7C9A27A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4D4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40EC2907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0EC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undergraduate and abov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9FD" w14:textId="43AE8A7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DE97" w14:textId="2A0A03E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4568" w14:textId="4A903C0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F0B" w14:textId="669F1DE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0EE" w14:textId="6CB621C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DC53" w14:textId="4862AC9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9049C8" w:rsidRPr="009D2E0E" w14:paraId="0CCA965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952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67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0A4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236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D39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71C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58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39A64E1A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41B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D952" w14:textId="5D17C06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1B1" w14:textId="2CD2F6D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435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C3C" w14:textId="074E4D2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F7C0" w14:textId="3964A21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7A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5A56F91C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15B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2146" w14:textId="5579E77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817" w14:textId="3962D85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624" w14:textId="64AB6D8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079" w14:textId="6E356505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34B" w14:textId="46A9850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C5D9" w14:textId="612CECF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9049C8" w:rsidRPr="009D2E0E" w14:paraId="68721F8F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ADC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ly family inco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C38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E9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574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C38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06D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BA2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7721733A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B27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Less than NT$ 6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5864" w14:textId="69EE572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D8F4" w14:textId="2DAEB9A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6A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BE4" w14:textId="7B4F39E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F7B6" w14:textId="70A8EB81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1CF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20100D0C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80E3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T$ 60,000-NT$ 10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FB02" w14:textId="571E5C91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012" w14:textId="1AED6A2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4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9AF" w14:textId="2C9CD63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2CA" w14:textId="63F5245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EA8" w14:textId="5D40A53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39D" w14:textId="1CE9439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9049C8" w:rsidRPr="009D2E0E" w14:paraId="26C99A22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520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More than NT$ 100,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0F7" w14:textId="07A70F5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908" w14:textId="7550406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7E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7DB" w14:textId="4275C09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6E58" w14:textId="5059E4A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23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1D6CCD65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A74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E9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3E3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F3B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88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CF4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47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797CBCC5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CD6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17C" w14:textId="40F5084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2F8E" w14:textId="2468D10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7A6" w14:textId="1F95A2B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68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CEF" w14:textId="37162AA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997" w14:textId="229B12D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B9B" w14:textId="634C84F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9049C8" w:rsidRPr="009D2E0E" w14:paraId="210A4B9E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E52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8A74" w14:textId="4BC6FEA1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D03" w14:textId="44D2ED2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0C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60F" w14:textId="263C2EA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048" w14:textId="61FD298D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B4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2CAD4EB1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1AB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inkin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006F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A66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01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62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48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C93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02579B25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B9BD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FDE4" w14:textId="21B0160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F40A" w14:textId="3D13AE0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DFC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FD8" w14:textId="23FFD51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954" w14:textId="103B552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66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13AD360C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B7A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E99" w14:textId="1449EF0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630" w14:textId="1B38B81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AC7" w14:textId="7E6263F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7E1" w14:textId="6CC446B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F66F" w14:textId="1956E6A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D60A" w14:textId="1E0A43B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9049C8" w:rsidRPr="009D2E0E" w14:paraId="55A63B09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9F0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 main care giver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75B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75F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D90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57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58B9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9A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06A25D9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EA9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9E4" w14:textId="5A67E14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DCD1" w14:textId="41CC156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89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934E" w14:textId="02F6E055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5BE" w14:textId="3C17DC2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52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496AA2AF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5B9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929" w14:textId="35FB31D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66F" w14:textId="51876A5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05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EB8C" w14:textId="10EE23F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593" w14:textId="5E038A4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0877" w14:textId="3A234CD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9049C8" w:rsidRPr="009D2E0E" w14:paraId="5B436CA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94F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t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AE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B98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93A9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F4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33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FF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6CC15472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0A8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Primipar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D54" w14:textId="7D4BDFA5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A24" w14:textId="716F96B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3F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3C98" w14:textId="06DF0DD5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6916" w14:textId="3CC6CC4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0F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57141A5E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A25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Multipar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F5B9" w14:textId="417A3F8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06B" w14:textId="1081B41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3EB" w14:textId="5EE11E1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6F0" w14:textId="3914E10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6AB5" w14:textId="15476E2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95F9" w14:textId="4E973FA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9049C8" w:rsidRPr="009D2E0E" w14:paraId="6957A657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8BB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 perceived health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FA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FFC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076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FDC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7DB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153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73733E43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7FF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A79" w14:textId="7C34497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8FDC" w14:textId="481B9E9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C4D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E61" w14:textId="660F656F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6ADF" w14:textId="27F2E19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BB9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226525A0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471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B31" w14:textId="3C8AF9E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AC1" w14:textId="6907AE18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4CA5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&lt;.001***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810" w14:textId="4703C5FF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AA7" w14:textId="2E1BEBA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E2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&lt;.001***</w:t>
            </w:r>
          </w:p>
        </w:tc>
      </w:tr>
      <w:tr w:rsidR="009049C8" w:rsidRPr="009D2E0E" w14:paraId="6BCF582D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1FA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E2DE" w14:textId="79AE1A65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DBB" w14:textId="7FFA57B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C0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45E" w14:textId="64DB3C2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C3C" w14:textId="1DEDA51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B94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59C81944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745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tus health problem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8C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4E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3BE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7FF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F6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DD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7AF184F2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456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6929" w14:textId="3883E369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E08" w14:textId="141D8FB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7B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56D9" w14:textId="3384CE3F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93A" w14:textId="266A02F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A1C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30767934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41A2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0A4A" w14:textId="0FDC562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61B7" w14:textId="7ACDD2F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A975" w14:textId="5A641D2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0A2" w14:textId="4DC0703F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BC9A" w14:textId="12B651B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38F" w14:textId="521F216E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9049C8" w:rsidRPr="009D2E0E" w14:paraId="76434342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B14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ant's sex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1B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7E8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20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4F7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7E49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A77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067F9764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770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Bo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B54" w14:textId="6CBAEC0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340" w14:textId="3DD57ED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10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4CA3" w14:textId="09115EDA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AEC" w14:textId="4CF7E65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42D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0ED568D7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8029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Gir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224" w14:textId="2925BC5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4D5" w14:textId="62C2AE50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0C7B" w14:textId="53603551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101" w14:textId="2550E3B3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06D" w14:textId="6A3BE6F2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73A" w14:textId="6463427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049C8" w:rsidRPr="009D2E0E" w14:paraId="6B84270F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F7F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ned pregnanc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27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F5C1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203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012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A5A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4A67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49C8" w:rsidRPr="009D2E0E" w14:paraId="64B74320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BE4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Y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847" w14:textId="04E4BFB0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4B3" w14:textId="62F2877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76C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7C8" w14:textId="33BE88CB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C9F0" w14:textId="2B14235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490" w14:textId="77777777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49C8" w:rsidRPr="009D2E0E" w14:paraId="734A9660" w14:textId="77777777" w:rsidTr="009049C8">
        <w:trPr>
          <w:trHeight w:val="288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0228" w14:textId="77777777" w:rsidR="009049C8" w:rsidRPr="009D2E0E" w:rsidRDefault="009049C8" w:rsidP="007E4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10FF" w14:textId="1FCA176D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F168" w14:textId="2806192C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F1CD7" w14:textId="5FADB646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*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39E7" w14:textId="1F158E4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9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0592" w14:textId="7B22591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8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D2E0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683C9" w14:textId="1611DDA4" w:rsidR="009049C8" w:rsidRPr="009D2E0E" w:rsidRDefault="009049C8" w:rsidP="007E4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7A8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</w:tbl>
    <w:p w14:paraId="533F299A" w14:textId="77777777" w:rsidR="005659DB" w:rsidRPr="00F12B14" w:rsidRDefault="005659DB" w:rsidP="005659D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12B14">
        <w:rPr>
          <w:rFonts w:ascii="Times New Roman" w:eastAsia="Times New Roman" w:hAnsi="Times New Roman" w:cs="Times New Roman"/>
          <w:color w:val="000000" w:themeColor="text1"/>
        </w:rPr>
        <w:t>*p &lt; 0.05, **p &lt; 0.01, ***p &lt; 0.001</w:t>
      </w:r>
    </w:p>
    <w:p w14:paraId="392BCB5E" w14:textId="77777777" w:rsidR="005659DB" w:rsidRPr="00F12B14" w:rsidRDefault="005659DB" w:rsidP="005659D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12B14">
        <w:rPr>
          <w:rFonts w:ascii="Times New Roman" w:eastAsia="Times New Roman" w:hAnsi="Times New Roman" w:cs="Times New Roman"/>
          <w:color w:val="000000" w:themeColor="text1"/>
        </w:rPr>
        <w:t xml:space="preserve">   The total count for each variable may vary because of missing values.</w:t>
      </w:r>
    </w:p>
    <w:p w14:paraId="6025A77E" w14:textId="77777777" w:rsidR="005659DB" w:rsidRDefault="005659DB" w:rsidP="005659D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52F6A6E" w14:textId="1B5389A6" w:rsidR="000540ED" w:rsidRDefault="000540ED" w:rsidP="005659DB"/>
    <w:p w14:paraId="6ED470AE" w14:textId="66F3B912" w:rsidR="009E71E4" w:rsidRDefault="009E71E4"/>
    <w:p w14:paraId="2F0FDD1A" w14:textId="0EA20810" w:rsidR="009E71E4" w:rsidRDefault="009E71E4"/>
    <w:p w14:paraId="791C0A94" w14:textId="43CEB585" w:rsidR="009E71E4" w:rsidRDefault="009E71E4"/>
    <w:p w14:paraId="6C167C91" w14:textId="35B5AAEE" w:rsidR="009E71E4" w:rsidRDefault="009E71E4"/>
    <w:p w14:paraId="156B47CD" w14:textId="4FAE470F" w:rsidR="009E71E4" w:rsidRDefault="009E71E4"/>
    <w:p w14:paraId="6BE8DE24" w14:textId="77777777" w:rsidR="009E71E4" w:rsidRDefault="009E71E4"/>
    <w:sectPr w:rsidR="009E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D1C56" w14:textId="77777777" w:rsidR="00653DFF" w:rsidRDefault="00653DFF" w:rsidP="00E44A90">
      <w:pPr>
        <w:spacing w:after="0" w:line="240" w:lineRule="auto"/>
      </w:pPr>
      <w:r>
        <w:separator/>
      </w:r>
    </w:p>
  </w:endnote>
  <w:endnote w:type="continuationSeparator" w:id="0">
    <w:p w14:paraId="2B36F573" w14:textId="77777777" w:rsidR="00653DFF" w:rsidRDefault="00653DFF" w:rsidP="00E4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179F1" w14:textId="77777777" w:rsidR="00653DFF" w:rsidRDefault="00653DFF" w:rsidP="00E44A90">
      <w:pPr>
        <w:spacing w:after="0" w:line="240" w:lineRule="auto"/>
      </w:pPr>
      <w:r>
        <w:separator/>
      </w:r>
    </w:p>
  </w:footnote>
  <w:footnote w:type="continuationSeparator" w:id="0">
    <w:p w14:paraId="680B86D6" w14:textId="77777777" w:rsidR="00653DFF" w:rsidRDefault="00653DFF" w:rsidP="00E44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20931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108"/>
    <w:rsid w:val="00001EA8"/>
    <w:rsid w:val="000177EB"/>
    <w:rsid w:val="00031569"/>
    <w:rsid w:val="0003261E"/>
    <w:rsid w:val="000540ED"/>
    <w:rsid w:val="00085AE7"/>
    <w:rsid w:val="00091D98"/>
    <w:rsid w:val="000A3B5A"/>
    <w:rsid w:val="000C0259"/>
    <w:rsid w:val="000C1687"/>
    <w:rsid w:val="000E14C0"/>
    <w:rsid w:val="001162FE"/>
    <w:rsid w:val="0012728A"/>
    <w:rsid w:val="001744E1"/>
    <w:rsid w:val="001B5685"/>
    <w:rsid w:val="001B7BB4"/>
    <w:rsid w:val="002B0584"/>
    <w:rsid w:val="002E192A"/>
    <w:rsid w:val="00377519"/>
    <w:rsid w:val="003F2DE8"/>
    <w:rsid w:val="00442FF2"/>
    <w:rsid w:val="00457259"/>
    <w:rsid w:val="004A5126"/>
    <w:rsid w:val="004C141A"/>
    <w:rsid w:val="00552AE4"/>
    <w:rsid w:val="005659DB"/>
    <w:rsid w:val="00576601"/>
    <w:rsid w:val="0057796F"/>
    <w:rsid w:val="00581522"/>
    <w:rsid w:val="005F32CD"/>
    <w:rsid w:val="00604E6D"/>
    <w:rsid w:val="006066A7"/>
    <w:rsid w:val="00637087"/>
    <w:rsid w:val="0065196E"/>
    <w:rsid w:val="00652B99"/>
    <w:rsid w:val="00653DFF"/>
    <w:rsid w:val="007423C7"/>
    <w:rsid w:val="00822028"/>
    <w:rsid w:val="008546B9"/>
    <w:rsid w:val="008B4BD0"/>
    <w:rsid w:val="008E6655"/>
    <w:rsid w:val="008E70D2"/>
    <w:rsid w:val="009049C8"/>
    <w:rsid w:val="009A543F"/>
    <w:rsid w:val="009E716D"/>
    <w:rsid w:val="009E71E4"/>
    <w:rsid w:val="009E76DA"/>
    <w:rsid w:val="00A50230"/>
    <w:rsid w:val="00A725F3"/>
    <w:rsid w:val="00A74849"/>
    <w:rsid w:val="00A77A8C"/>
    <w:rsid w:val="00A924FD"/>
    <w:rsid w:val="00AA75B4"/>
    <w:rsid w:val="00AB2405"/>
    <w:rsid w:val="00AE0843"/>
    <w:rsid w:val="00AE0C26"/>
    <w:rsid w:val="00AE5F40"/>
    <w:rsid w:val="00B80108"/>
    <w:rsid w:val="00BC0309"/>
    <w:rsid w:val="00BC6EEA"/>
    <w:rsid w:val="00BF1619"/>
    <w:rsid w:val="00BF63A7"/>
    <w:rsid w:val="00C00282"/>
    <w:rsid w:val="00C42D29"/>
    <w:rsid w:val="00C6279B"/>
    <w:rsid w:val="00C87A96"/>
    <w:rsid w:val="00CB1A66"/>
    <w:rsid w:val="00CF1CC5"/>
    <w:rsid w:val="00D125C4"/>
    <w:rsid w:val="00D314FB"/>
    <w:rsid w:val="00D44A04"/>
    <w:rsid w:val="00D91672"/>
    <w:rsid w:val="00DD5D37"/>
    <w:rsid w:val="00E125D0"/>
    <w:rsid w:val="00E36559"/>
    <w:rsid w:val="00E44A90"/>
    <w:rsid w:val="00EB79FA"/>
    <w:rsid w:val="00ED266A"/>
    <w:rsid w:val="00F074D7"/>
    <w:rsid w:val="00F12B14"/>
    <w:rsid w:val="00F1467D"/>
    <w:rsid w:val="00F410EB"/>
    <w:rsid w:val="00F46D2E"/>
    <w:rsid w:val="00F74CAE"/>
    <w:rsid w:val="00FC352C"/>
    <w:rsid w:val="00FE6386"/>
    <w:rsid w:val="00FF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743AB"/>
  <w15:chartTrackingRefBased/>
  <w15:docId w15:val="{41B90A48-CE20-44C8-A3D6-736BFE4F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9DB"/>
  </w:style>
  <w:style w:type="paragraph" w:styleId="Heading1">
    <w:name w:val="heading 1"/>
    <w:basedOn w:val="Normal"/>
    <w:next w:val="Normal"/>
    <w:link w:val="Heading1Char"/>
    <w:uiPriority w:val="9"/>
    <w:qFormat/>
    <w:rsid w:val="007423C7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3C7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3C7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3C7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3C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3C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3C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3C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3C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01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23C7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3C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3C7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3C7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3C7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3C7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3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3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3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4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4A9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4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4A90"/>
    <w:rPr>
      <w:sz w:val="20"/>
      <w:szCs w:val="20"/>
    </w:rPr>
  </w:style>
  <w:style w:type="paragraph" w:styleId="Revision">
    <w:name w:val="Revision"/>
    <w:hidden/>
    <w:uiPriority w:val="99"/>
    <w:semiHidden/>
    <w:rsid w:val="00C627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C8660-1E4F-44DB-AE43-359BD28ED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</dc:creator>
  <cp:keywords/>
  <dc:description/>
  <cp:lastModifiedBy>Wanda</cp:lastModifiedBy>
  <cp:revision>3</cp:revision>
  <dcterms:created xsi:type="dcterms:W3CDTF">2022-10-08T03:20:00Z</dcterms:created>
  <dcterms:modified xsi:type="dcterms:W3CDTF">2022-10-08T03:36:00Z</dcterms:modified>
</cp:coreProperties>
</file>